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Look w:val="04A0" w:firstRow="1" w:lastRow="0" w:firstColumn="1" w:lastColumn="0" w:noHBand="0" w:noVBand="1"/>
      </w:tblPr>
      <w:tblGrid>
        <w:gridCol w:w="1985"/>
        <w:gridCol w:w="3906"/>
        <w:gridCol w:w="821"/>
        <w:gridCol w:w="1368"/>
        <w:gridCol w:w="851"/>
      </w:tblGrid>
      <w:tr w:rsidR="00C00FCA" w:rsidRPr="00037DD3" w14:paraId="02291327" w14:textId="77777777" w:rsidTr="00C3129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A4EFF0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37DD3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</w:tcPr>
          <w:p w14:paraId="5595BB8E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37DD3">
              <w:rPr>
                <w:rFonts w:ascii="Times New Roman" w:hAnsi="Times New Roman" w:cs="Times New Roman"/>
                <w:b/>
              </w:rPr>
              <w:t>Land-use typ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9099B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37DD3">
              <w:rPr>
                <w:rFonts w:ascii="Times New Roman" w:hAnsi="Times New Roman" w:cs="Times New Roman"/>
                <w:b/>
                <w:color w:val="000000" w:themeColor="text1"/>
              </w:rPr>
              <w:t>Mea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2630A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37DD3">
              <w:rPr>
                <w:rFonts w:ascii="Times New Roman" w:hAnsi="Times New Roman" w:cs="Times New Roman"/>
                <w:b/>
                <w:color w:val="000000" w:themeColor="text1"/>
              </w:rPr>
              <w:t>L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E477A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37DD3">
              <w:rPr>
                <w:rFonts w:ascii="Times New Roman" w:hAnsi="Times New Roman" w:cs="Times New Roman"/>
                <w:b/>
                <w:color w:val="000000" w:themeColor="text1"/>
              </w:rPr>
              <w:t>UCI</w:t>
            </w:r>
          </w:p>
        </w:tc>
      </w:tr>
      <w:tr w:rsidR="00C00FCA" w:rsidRPr="00037DD3" w14:paraId="3820ED9B" w14:textId="77777777" w:rsidTr="00C31296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CD06DFF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Total abundance</w:t>
            </w:r>
          </w:p>
        </w:tc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6318BDA2" w14:textId="77777777" w:rsidR="00C00FCA" w:rsidRPr="00037DD3" w:rsidRDefault="00C00FCA" w:rsidP="00C31296">
            <w:pPr>
              <w:rPr>
                <w:rFonts w:ascii="Times New Roman" w:hAnsi="Times New Roman" w:cs="Times New Roman"/>
                <w:iCs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472FD322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10C38CAE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8F8B412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00FCA" w:rsidRPr="00037DD3" w14:paraId="4EBE8C01" w14:textId="77777777" w:rsidTr="00C31296">
        <w:tc>
          <w:tcPr>
            <w:tcW w:w="1985" w:type="dxa"/>
            <w:vMerge/>
            <w:vAlign w:val="center"/>
          </w:tcPr>
          <w:p w14:paraId="62482FB2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vAlign w:val="center"/>
          </w:tcPr>
          <w:p w14:paraId="065A9815" w14:textId="77777777" w:rsidR="00C00FCA" w:rsidRPr="00037DD3" w:rsidRDefault="00C00FCA" w:rsidP="00C31296">
            <w:pPr>
              <w:rPr>
                <w:rFonts w:ascii="Times New Roman" w:hAnsi="Times New Roman" w:cs="Times New Roman"/>
                <w:iCs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821" w:type="dxa"/>
            <w:shd w:val="clear" w:color="auto" w:fill="auto"/>
          </w:tcPr>
          <w:p w14:paraId="5C891DFE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8" w:type="dxa"/>
            <w:shd w:val="clear" w:color="auto" w:fill="auto"/>
          </w:tcPr>
          <w:p w14:paraId="1350743D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14:paraId="10880F45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0FCA" w:rsidRPr="00037DD3" w14:paraId="6A4A18A1" w14:textId="77777777" w:rsidTr="00C31296">
        <w:tc>
          <w:tcPr>
            <w:tcW w:w="1985" w:type="dxa"/>
            <w:vMerge/>
            <w:vAlign w:val="center"/>
          </w:tcPr>
          <w:p w14:paraId="7F0DD634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vAlign w:val="center"/>
          </w:tcPr>
          <w:p w14:paraId="50DF92E8" w14:textId="77777777" w:rsidR="00C00FCA" w:rsidRPr="00037DD3" w:rsidRDefault="00C00FCA" w:rsidP="00C31296">
            <w:pPr>
              <w:rPr>
                <w:rFonts w:ascii="Times New Roman" w:hAnsi="Times New Roman" w:cs="Times New Roman"/>
                <w:iCs/>
              </w:rPr>
            </w:pPr>
            <w:r w:rsidRPr="00037DD3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821" w:type="dxa"/>
            <w:shd w:val="clear" w:color="auto" w:fill="auto"/>
          </w:tcPr>
          <w:p w14:paraId="2C13BE73" w14:textId="77777777" w:rsidR="00C00FCA" w:rsidRPr="00037DD3" w:rsidRDefault="00C00FCA" w:rsidP="00C31296">
            <w:pPr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368" w:type="dxa"/>
            <w:shd w:val="clear" w:color="auto" w:fill="auto"/>
          </w:tcPr>
          <w:p w14:paraId="0C7E1866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51" w:type="dxa"/>
            <w:shd w:val="clear" w:color="auto" w:fill="auto"/>
          </w:tcPr>
          <w:p w14:paraId="5C7AB3A1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8</w:t>
            </w:r>
          </w:p>
        </w:tc>
      </w:tr>
      <w:tr w:rsidR="00C00FCA" w:rsidRPr="00037DD3" w14:paraId="54FAD98F" w14:textId="77777777" w:rsidTr="00C31296">
        <w:tc>
          <w:tcPr>
            <w:tcW w:w="1985" w:type="dxa"/>
            <w:vMerge/>
            <w:vAlign w:val="center"/>
          </w:tcPr>
          <w:p w14:paraId="379FBCF8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vAlign w:val="center"/>
          </w:tcPr>
          <w:p w14:paraId="06213FD4" w14:textId="77777777" w:rsidR="00C00FCA" w:rsidRPr="00037DD3" w:rsidRDefault="00C00FCA" w:rsidP="00C31296">
            <w:pPr>
              <w:rPr>
                <w:rFonts w:ascii="Times New Roman" w:hAnsi="Times New Roman" w:cs="Times New Roman"/>
                <w:iCs/>
              </w:rPr>
            </w:pPr>
            <w:r w:rsidRPr="00037DD3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821" w:type="dxa"/>
            <w:shd w:val="clear" w:color="auto" w:fill="auto"/>
          </w:tcPr>
          <w:p w14:paraId="449A514D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68" w:type="dxa"/>
            <w:shd w:val="clear" w:color="auto" w:fill="auto"/>
          </w:tcPr>
          <w:p w14:paraId="6F2DD408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51" w:type="dxa"/>
            <w:shd w:val="clear" w:color="auto" w:fill="auto"/>
          </w:tcPr>
          <w:p w14:paraId="4C2C27AC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21</w:t>
            </w:r>
          </w:p>
        </w:tc>
      </w:tr>
      <w:tr w:rsidR="00C00FCA" w:rsidRPr="00037DD3" w14:paraId="5D09F0B2" w14:textId="77777777" w:rsidTr="00C31296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6792841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14:paraId="610A0F44" w14:textId="77777777" w:rsidR="00C00FCA" w:rsidRPr="00037DD3" w:rsidRDefault="00C00FCA" w:rsidP="00C31296">
            <w:pPr>
              <w:rPr>
                <w:rFonts w:ascii="Times New Roman" w:hAnsi="Times New Roman" w:cs="Times New Roman"/>
                <w:iCs/>
              </w:rPr>
            </w:pPr>
            <w:r w:rsidRPr="00037DD3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59F892BF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14:paraId="30228A92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82ACD12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01</w:t>
            </w:r>
          </w:p>
        </w:tc>
      </w:tr>
      <w:tr w:rsidR="00C00FCA" w:rsidRPr="00037DD3" w14:paraId="4B323416" w14:textId="77777777" w:rsidTr="00C31296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163CF9A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 xml:space="preserve">Aedes </w:t>
            </w:r>
            <w:r w:rsidRPr="00037DD3">
              <w:rPr>
                <w:rFonts w:ascii="Times New Roman" w:hAnsi="Times New Roman" w:cs="Times New Roman"/>
              </w:rPr>
              <w:t>abundance</w:t>
            </w:r>
          </w:p>
        </w:tc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4D203936" w14:textId="77777777" w:rsidR="00C00FCA" w:rsidRPr="00037DD3" w:rsidRDefault="00C00FCA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683FA687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6CE4880B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64409A1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C00FCA" w:rsidRPr="00037DD3" w14:paraId="0FAAE049" w14:textId="77777777" w:rsidTr="00C31296">
        <w:tc>
          <w:tcPr>
            <w:tcW w:w="1985" w:type="dxa"/>
            <w:vMerge/>
            <w:vAlign w:val="center"/>
          </w:tcPr>
          <w:p w14:paraId="60051E96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vAlign w:val="center"/>
          </w:tcPr>
          <w:p w14:paraId="3F733E3A" w14:textId="77777777" w:rsidR="00C00FCA" w:rsidRPr="00037DD3" w:rsidRDefault="00C00FCA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821" w:type="dxa"/>
            <w:shd w:val="clear" w:color="auto" w:fill="auto"/>
          </w:tcPr>
          <w:p w14:paraId="432719D3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8" w:type="dxa"/>
            <w:shd w:val="clear" w:color="auto" w:fill="auto"/>
          </w:tcPr>
          <w:p w14:paraId="4E169CED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548F11CE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00FCA" w:rsidRPr="00037DD3" w14:paraId="1F2AFB06" w14:textId="77777777" w:rsidTr="00C31296">
        <w:tc>
          <w:tcPr>
            <w:tcW w:w="1985" w:type="dxa"/>
            <w:vMerge/>
            <w:vAlign w:val="center"/>
          </w:tcPr>
          <w:p w14:paraId="296AF8D5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vAlign w:val="center"/>
          </w:tcPr>
          <w:p w14:paraId="07D8D295" w14:textId="77777777" w:rsidR="00C00FCA" w:rsidRPr="00037DD3" w:rsidRDefault="00C00FCA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821" w:type="dxa"/>
            <w:shd w:val="clear" w:color="auto" w:fill="auto"/>
          </w:tcPr>
          <w:p w14:paraId="24135162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68" w:type="dxa"/>
            <w:shd w:val="clear" w:color="auto" w:fill="auto"/>
          </w:tcPr>
          <w:p w14:paraId="1425D95F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51" w:type="dxa"/>
            <w:shd w:val="clear" w:color="auto" w:fill="auto"/>
          </w:tcPr>
          <w:p w14:paraId="0B10D0E8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24</w:t>
            </w:r>
          </w:p>
        </w:tc>
      </w:tr>
      <w:tr w:rsidR="00C00FCA" w:rsidRPr="00037DD3" w14:paraId="1156CFF0" w14:textId="77777777" w:rsidTr="00C31296">
        <w:tc>
          <w:tcPr>
            <w:tcW w:w="1985" w:type="dxa"/>
            <w:vMerge/>
            <w:vAlign w:val="center"/>
          </w:tcPr>
          <w:p w14:paraId="4EECC522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vAlign w:val="center"/>
          </w:tcPr>
          <w:p w14:paraId="6C538CC7" w14:textId="77777777" w:rsidR="00C00FCA" w:rsidRPr="00037DD3" w:rsidRDefault="00C00FCA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821" w:type="dxa"/>
            <w:shd w:val="clear" w:color="auto" w:fill="auto"/>
          </w:tcPr>
          <w:p w14:paraId="5C4CAFEB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368" w:type="dxa"/>
            <w:shd w:val="clear" w:color="auto" w:fill="auto"/>
          </w:tcPr>
          <w:p w14:paraId="0505AD5B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51" w:type="dxa"/>
            <w:shd w:val="clear" w:color="auto" w:fill="auto"/>
          </w:tcPr>
          <w:p w14:paraId="45D82D83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00FCA" w:rsidRPr="00037DD3" w14:paraId="1632FD98" w14:textId="77777777" w:rsidTr="00C31296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4A73D964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14:paraId="5967BBCD" w14:textId="77777777" w:rsidR="00C00FCA" w:rsidRPr="00037DD3" w:rsidRDefault="00C00FCA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7B9C8594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14:paraId="3EBD845D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78BB888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04</w:t>
            </w:r>
          </w:p>
        </w:tc>
      </w:tr>
      <w:tr w:rsidR="00C00FCA" w:rsidRPr="00037DD3" w14:paraId="17C12CC3" w14:textId="77777777" w:rsidTr="00C31296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D376EEF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 xml:space="preserve">Anopheles </w:t>
            </w:r>
            <w:r w:rsidRPr="00037DD3">
              <w:rPr>
                <w:rFonts w:ascii="Times New Roman" w:hAnsi="Times New Roman" w:cs="Times New Roman"/>
              </w:rPr>
              <w:t>abundance</w:t>
            </w:r>
          </w:p>
        </w:tc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12A7A1F1" w14:textId="77777777" w:rsidR="00C00FCA" w:rsidRPr="00037DD3" w:rsidRDefault="00C00FCA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– minimal (intercept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43FC493B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40923C7E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527825E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84</w:t>
            </w:r>
          </w:p>
        </w:tc>
      </w:tr>
      <w:tr w:rsidR="00C00FCA" w:rsidRPr="00037DD3" w14:paraId="263E77AB" w14:textId="77777777" w:rsidTr="00C31296">
        <w:tc>
          <w:tcPr>
            <w:tcW w:w="1985" w:type="dxa"/>
            <w:vMerge/>
            <w:vAlign w:val="center"/>
          </w:tcPr>
          <w:p w14:paraId="68DEFBCB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vAlign w:val="center"/>
          </w:tcPr>
          <w:p w14:paraId="4D6E9B79" w14:textId="77777777" w:rsidR="00C00FCA" w:rsidRPr="00037DD3" w:rsidRDefault="00C00FCA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Primary vegetation - substantial</w:t>
            </w:r>
          </w:p>
        </w:tc>
        <w:tc>
          <w:tcPr>
            <w:tcW w:w="821" w:type="dxa"/>
            <w:shd w:val="clear" w:color="auto" w:fill="auto"/>
          </w:tcPr>
          <w:p w14:paraId="274F4D0C" w14:textId="77777777" w:rsidR="00C00FCA" w:rsidRPr="00037DD3" w:rsidRDefault="00C00FCA" w:rsidP="00C31296">
            <w:pPr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 xml:space="preserve"> -0.12</w:t>
            </w:r>
          </w:p>
        </w:tc>
        <w:tc>
          <w:tcPr>
            <w:tcW w:w="1368" w:type="dxa"/>
            <w:shd w:val="clear" w:color="auto" w:fill="auto"/>
          </w:tcPr>
          <w:p w14:paraId="284B81E7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51" w:type="dxa"/>
            <w:shd w:val="clear" w:color="auto" w:fill="auto"/>
          </w:tcPr>
          <w:p w14:paraId="73C34BC3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04</w:t>
            </w:r>
          </w:p>
        </w:tc>
      </w:tr>
      <w:tr w:rsidR="00C00FCA" w:rsidRPr="00037DD3" w14:paraId="63C4F08C" w14:textId="77777777" w:rsidTr="00C31296">
        <w:tc>
          <w:tcPr>
            <w:tcW w:w="1985" w:type="dxa"/>
            <w:vMerge/>
            <w:vAlign w:val="center"/>
          </w:tcPr>
          <w:p w14:paraId="4581B051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vAlign w:val="center"/>
          </w:tcPr>
          <w:p w14:paraId="1B55DB0F" w14:textId="77777777" w:rsidR="00C00FCA" w:rsidRPr="00037DD3" w:rsidRDefault="00C00FCA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Secondary vegetation - combined</w:t>
            </w:r>
          </w:p>
        </w:tc>
        <w:tc>
          <w:tcPr>
            <w:tcW w:w="821" w:type="dxa"/>
            <w:shd w:val="clear" w:color="auto" w:fill="auto"/>
          </w:tcPr>
          <w:p w14:paraId="47C19ACD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68" w:type="dxa"/>
            <w:shd w:val="clear" w:color="auto" w:fill="auto"/>
          </w:tcPr>
          <w:p w14:paraId="695C87D5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DD3DCA9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1</w:t>
            </w:r>
          </w:p>
        </w:tc>
      </w:tr>
      <w:tr w:rsidR="00C00FCA" w:rsidRPr="00037DD3" w14:paraId="69BBAB3C" w14:textId="77777777" w:rsidTr="00C31296">
        <w:tc>
          <w:tcPr>
            <w:tcW w:w="1985" w:type="dxa"/>
            <w:vMerge/>
            <w:vAlign w:val="center"/>
          </w:tcPr>
          <w:p w14:paraId="154D0AB2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vAlign w:val="center"/>
          </w:tcPr>
          <w:p w14:paraId="47A00E5A" w14:textId="77777777" w:rsidR="00C00FCA" w:rsidRPr="00037DD3" w:rsidRDefault="00C00FCA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Managed - combined</w:t>
            </w:r>
          </w:p>
        </w:tc>
        <w:tc>
          <w:tcPr>
            <w:tcW w:w="821" w:type="dxa"/>
            <w:shd w:val="clear" w:color="auto" w:fill="auto"/>
          </w:tcPr>
          <w:p w14:paraId="62537BAB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68" w:type="dxa"/>
            <w:shd w:val="clear" w:color="auto" w:fill="auto"/>
          </w:tcPr>
          <w:p w14:paraId="37BC3B52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1" w:type="dxa"/>
            <w:shd w:val="clear" w:color="auto" w:fill="auto"/>
          </w:tcPr>
          <w:p w14:paraId="4B3C775B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00FCA" w:rsidRPr="00037DD3" w14:paraId="165E039B" w14:textId="77777777" w:rsidTr="00C31296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FA4FA15" w14:textId="77777777" w:rsidR="00C00FCA" w:rsidRPr="00037DD3" w:rsidRDefault="00C00FCA" w:rsidP="00C3129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tcBorders>
              <w:bottom w:val="single" w:sz="4" w:space="0" w:color="auto"/>
            </w:tcBorders>
            <w:vAlign w:val="center"/>
          </w:tcPr>
          <w:p w14:paraId="571AD6F0" w14:textId="77777777" w:rsidR="00C00FCA" w:rsidRPr="00037DD3" w:rsidRDefault="00C00FCA" w:rsidP="00C31296">
            <w:pPr>
              <w:rPr>
                <w:rFonts w:ascii="Times New Roman" w:hAnsi="Times New Roman" w:cs="Times New Roman"/>
                <w:i/>
              </w:rPr>
            </w:pPr>
            <w:r w:rsidRPr="00037DD3">
              <w:rPr>
                <w:rFonts w:ascii="Times New Roman" w:hAnsi="Times New Roman" w:cs="Times New Roman"/>
                <w:iCs/>
              </w:rPr>
              <w:t>Urban - combined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3BB490D3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14:paraId="1924CE1D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403F1BF" w14:textId="77777777" w:rsidR="00C00FCA" w:rsidRPr="00037DD3" w:rsidRDefault="00C00FCA" w:rsidP="00C312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-0.02</w:t>
            </w:r>
          </w:p>
        </w:tc>
      </w:tr>
    </w:tbl>
    <w:p w14:paraId="2E71B117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F60"/>
    <w:rsid w:val="002E43C5"/>
    <w:rsid w:val="00400189"/>
    <w:rsid w:val="006462EF"/>
    <w:rsid w:val="00824C40"/>
    <w:rsid w:val="00A64F60"/>
    <w:rsid w:val="00A87098"/>
    <w:rsid w:val="00C00FCA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CA282"/>
  <w15:chartTrackingRefBased/>
  <w15:docId w15:val="{9374E774-66A2-1947-8E90-DAA783A39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FCA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3:00Z</dcterms:created>
  <dcterms:modified xsi:type="dcterms:W3CDTF">2023-06-17T14:04:00Z</dcterms:modified>
</cp:coreProperties>
</file>